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467" w14:textId="77777777" w:rsidR="00F87988" w:rsidRDefault="00181A76">
      <w:pPr>
        <w:spacing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9 Table. </w:t>
      </w:r>
      <w:r>
        <w:rPr>
          <w:rFonts w:ascii="Times" w:eastAsia="Times" w:hAnsi="Times" w:cs="Times"/>
        </w:rPr>
        <w:t xml:space="preserve">Model estimates (unconditional) and 95% credible intervals for </w:t>
      </w:r>
      <w:proofErr w:type="spellStart"/>
      <w:r>
        <w:rPr>
          <w:rFonts w:ascii="Times" w:eastAsia="Times" w:hAnsi="Times" w:cs="Times"/>
        </w:rPr>
        <w:t>lnRR</w:t>
      </w:r>
      <w:proofErr w:type="spellEnd"/>
      <w:r>
        <w:rPr>
          <w:rFonts w:ascii="Times" w:eastAsia="Times" w:hAnsi="Times" w:cs="Times"/>
        </w:rPr>
        <w:t xml:space="preserve"> and </w:t>
      </w:r>
      <w:proofErr w:type="spellStart"/>
      <w:r>
        <w:rPr>
          <w:rFonts w:ascii="Times" w:eastAsia="Times" w:hAnsi="Times" w:cs="Times"/>
        </w:rPr>
        <w:t>lnSD</w:t>
      </w:r>
      <w:proofErr w:type="spellEnd"/>
      <w:r>
        <w:rPr>
          <w:rFonts w:ascii="Times" w:eastAsia="Times" w:hAnsi="Times" w:cs="Times"/>
        </w:rPr>
        <w:t xml:space="preserve">. Estimates of </w:t>
      </w:r>
      <w:proofErr w:type="spellStart"/>
      <w:r>
        <w:rPr>
          <w:rFonts w:ascii="Times" w:eastAsia="Times" w:hAnsi="Times" w:cs="Times"/>
        </w:rPr>
        <w:t>lnSD</w:t>
      </w:r>
      <w:proofErr w:type="spellEnd"/>
      <w:r>
        <w:rPr>
          <w:rFonts w:ascii="Times" w:eastAsia="Times" w:hAnsi="Times" w:cs="Times"/>
        </w:rPr>
        <w:t xml:space="preserve"> were obtained from an arm-based, multi-level regression model (MLMR) of </w:t>
      </w:r>
      <w:proofErr w:type="spellStart"/>
      <w:r>
        <w:rPr>
          <w:rFonts w:ascii="Times" w:eastAsia="Times" w:hAnsi="Times" w:cs="Times"/>
        </w:rPr>
        <w:t>lnSD</w:t>
      </w:r>
      <w:proofErr w:type="spellEnd"/>
      <w:r>
        <w:rPr>
          <w:rFonts w:ascii="Times" w:eastAsia="Times" w:hAnsi="Times" w:cs="Times"/>
        </w:rPr>
        <w:t xml:space="preserve"> in infarct volume for both treatment and control groups. Original fixed (drug treatment group and sex) and random effects (study ID, effect size ID and strain) were fit, in addition to a nested random effect of “Drug treatment group | pairwise ID”. Estimates of </w:t>
      </w:r>
      <w:proofErr w:type="spellStart"/>
      <w:r>
        <w:rPr>
          <w:rFonts w:ascii="Times" w:eastAsia="Times" w:hAnsi="Times" w:cs="Times"/>
        </w:rPr>
        <w:t>lnRR</w:t>
      </w:r>
      <w:proofErr w:type="spellEnd"/>
      <w:r>
        <w:rPr>
          <w:rFonts w:ascii="Times" w:eastAsia="Times" w:hAnsi="Times" w:cs="Times"/>
        </w:rPr>
        <w:t xml:space="preserve"> are from the main analysis of mean drug treatment effects and are the same as in S3 Table. Treatment effects (</w:t>
      </w:r>
      <w:proofErr w:type="spellStart"/>
      <w:r>
        <w:rPr>
          <w:rFonts w:ascii="Times" w:eastAsia="Times" w:hAnsi="Times" w:cs="Times"/>
        </w:rPr>
        <w:t>DrugGroup</w:t>
      </w:r>
      <w:proofErr w:type="spellEnd"/>
      <w:r>
        <w:rPr>
          <w:rFonts w:ascii="Times" w:eastAsia="Times" w:hAnsi="Times" w:cs="Times"/>
        </w:rPr>
        <w:t xml:space="preserve">) are ordered from groups that produce, on average, the greatest reduction in infarct volume (i.e., the most effective, as indicated by most negative estimates of </w:t>
      </w:r>
      <w:proofErr w:type="spellStart"/>
      <w:r>
        <w:rPr>
          <w:rFonts w:ascii="Times" w:eastAsia="Times" w:hAnsi="Times" w:cs="Times"/>
        </w:rPr>
        <w:t>lnRR</w:t>
      </w:r>
      <w:proofErr w:type="spellEnd"/>
      <w:r>
        <w:rPr>
          <w:rFonts w:ascii="Times" w:eastAsia="Times" w:hAnsi="Times" w:cs="Times"/>
        </w:rPr>
        <w:t>) to groups that are, on average, the least effective.</w:t>
      </w:r>
    </w:p>
    <w:tbl>
      <w:tblPr>
        <w:tblStyle w:val="a7"/>
        <w:tblW w:w="13462" w:type="dxa"/>
        <w:tblLayout w:type="fixed"/>
        <w:tblLook w:val="0400" w:firstRow="0" w:lastRow="0" w:firstColumn="0" w:lastColumn="0" w:noHBand="0" w:noVBand="1"/>
      </w:tblPr>
      <w:tblGrid>
        <w:gridCol w:w="4531"/>
        <w:gridCol w:w="1560"/>
        <w:gridCol w:w="1417"/>
        <w:gridCol w:w="1559"/>
        <w:gridCol w:w="1418"/>
        <w:gridCol w:w="1417"/>
        <w:gridCol w:w="1560"/>
      </w:tblGrid>
      <w:tr w:rsidR="00F87988" w14:paraId="4DC2F2A1" w14:textId="77777777">
        <w:trPr>
          <w:trHeight w:val="320"/>
        </w:trPr>
        <w:tc>
          <w:tcPr>
            <w:tcW w:w="4531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468" w14:textId="77777777" w:rsidR="00F87988" w:rsidRDefault="00181A76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ameter</w:t>
            </w:r>
          </w:p>
        </w:tc>
        <w:tc>
          <w:tcPr>
            <w:tcW w:w="4536" w:type="dxa"/>
            <w:gridSpan w:val="3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469" w14:textId="77777777" w:rsidR="00F87988" w:rsidRDefault="00181A76">
            <w:pPr>
              <w:spacing w:before="12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                              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lnRR</w:t>
            </w:r>
            <w:proofErr w:type="spellEnd"/>
          </w:p>
        </w:tc>
        <w:tc>
          <w:tcPr>
            <w:tcW w:w="4395" w:type="dxa"/>
            <w:gridSpan w:val="3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46C" w14:textId="77777777" w:rsidR="00F87988" w:rsidRDefault="00181A76">
            <w:pPr>
              <w:spacing w:before="12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                             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lnSD</w:t>
            </w:r>
            <w:proofErr w:type="spellEnd"/>
          </w:p>
        </w:tc>
      </w:tr>
      <w:tr w:rsidR="00F87988" w14:paraId="4AE2F530" w14:textId="77777777">
        <w:trPr>
          <w:trHeight w:val="320"/>
        </w:trPr>
        <w:tc>
          <w:tcPr>
            <w:tcW w:w="4531" w:type="dxa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00046F" w14:textId="77777777" w:rsidR="00F87988" w:rsidRDefault="00F879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470" w14:textId="77777777" w:rsidR="00F87988" w:rsidRDefault="00181A76">
            <w:pPr>
              <w:jc w:val="right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 β</m:t>
                </m:r>
              </m:oMath>
            </m:oMathPara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471" w14:textId="77777777" w:rsidR="00F87988" w:rsidRDefault="00181A76">
            <w:pPr>
              <w:spacing w:before="6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472" w14:textId="77777777" w:rsidR="00F87988" w:rsidRDefault="00181A76">
            <w:pPr>
              <w:spacing w:before="6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CI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473" w14:textId="77777777" w:rsidR="00F87988" w:rsidRDefault="00181A76">
            <w:pPr>
              <w:jc w:val="right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 β</m:t>
                </m:r>
              </m:oMath>
            </m:oMathPara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474" w14:textId="77777777" w:rsidR="00F87988" w:rsidRDefault="00181A76">
            <w:pPr>
              <w:spacing w:before="6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000475" w14:textId="77777777" w:rsidR="00F87988" w:rsidRDefault="00181A76">
            <w:pPr>
              <w:spacing w:before="6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CI</w:t>
            </w:r>
          </w:p>
        </w:tc>
      </w:tr>
      <w:tr w:rsidR="00F87988" w14:paraId="7FE4FF16" w14:textId="77777777">
        <w:trPr>
          <w:trHeight w:val="320"/>
        </w:trPr>
        <w:tc>
          <w:tcPr>
            <w:tcW w:w="453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7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ALE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7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7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78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7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5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7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76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7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04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7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49</w:t>
            </w:r>
          </w:p>
        </w:tc>
      </w:tr>
      <w:tr w:rsidR="00F87988" w14:paraId="0F1AE83B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7D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EMAL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7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7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9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8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1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8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4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8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11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8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96</w:t>
            </w:r>
          </w:p>
        </w:tc>
      </w:tr>
      <w:tr w:rsidR="00F87988" w14:paraId="164BCF04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84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BOTH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8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8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8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1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8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9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8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97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8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22</w:t>
            </w:r>
          </w:p>
        </w:tc>
      </w:tr>
      <w:tr w:rsidR="00F87988" w14:paraId="75518D0A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8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HYPOTHERMIA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8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8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8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7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8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9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8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9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6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9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987</w:t>
            </w:r>
          </w:p>
        </w:tc>
      </w:tr>
      <w:tr w:rsidR="00F87988" w14:paraId="549CA880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9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OMEGA-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9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9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77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9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9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9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4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9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5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9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141</w:t>
            </w:r>
          </w:p>
        </w:tc>
      </w:tr>
      <w:tr w:rsidR="00F87988" w14:paraId="18F917AF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99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GTPase INHIBITO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9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4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9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73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9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5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9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8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9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1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9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066</w:t>
            </w:r>
          </w:p>
        </w:tc>
      </w:tr>
      <w:tr w:rsidR="00F87988" w14:paraId="270E5E9B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A0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STROGE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A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3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A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7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A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6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A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9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A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7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A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73</w:t>
            </w:r>
          </w:p>
        </w:tc>
      </w:tr>
      <w:tr w:rsidR="00F87988" w14:paraId="6D502577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A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PPAR-GAMMA AGONIST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A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A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5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A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A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A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1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A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60</w:t>
            </w:r>
          </w:p>
        </w:tc>
      </w:tr>
      <w:tr w:rsidR="00F87988" w14:paraId="36BA392C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A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OTROPIC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A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B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86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B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7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B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0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B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7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B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32</w:t>
            </w:r>
          </w:p>
        </w:tc>
      </w:tr>
      <w:tr w:rsidR="00F87988" w14:paraId="2130190A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B5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-INFLAMMATORY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B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B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8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B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2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B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B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43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B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167</w:t>
            </w:r>
          </w:p>
        </w:tc>
      </w:tr>
      <w:tr w:rsidR="00F87988" w14:paraId="4D3D561F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BC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IMMUNOSUPPRESSANT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B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B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1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B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3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C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6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C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44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C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074</w:t>
            </w:r>
          </w:p>
        </w:tc>
      </w:tr>
      <w:tr w:rsidR="00F87988" w14:paraId="451DB3A9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C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OXIDANT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C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C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C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4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C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0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C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4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C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61</w:t>
            </w:r>
          </w:p>
        </w:tc>
      </w:tr>
      <w:tr w:rsidR="00F87988" w14:paraId="1F82306A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C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VITAMI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C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C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C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2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C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5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C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1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D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195</w:t>
            </w:r>
          </w:p>
        </w:tc>
      </w:tr>
      <w:tr w:rsidR="00F87988" w14:paraId="60881A10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D1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K80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D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9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D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D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5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D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D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04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D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34</w:t>
            </w:r>
          </w:p>
        </w:tc>
      </w:tr>
      <w:tr w:rsidR="00F87988" w14:paraId="605CC38F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D8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GROWTH FACTO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D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6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D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D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5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D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D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1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D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980</w:t>
            </w:r>
          </w:p>
        </w:tc>
      </w:tr>
      <w:tr w:rsidR="00F87988" w14:paraId="61C7266E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D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HMG-CoA REDUCTASE ANTAGONIST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E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6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E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9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E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2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E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E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29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E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70</w:t>
            </w:r>
          </w:p>
        </w:tc>
      </w:tr>
      <w:tr w:rsidR="00F87988" w14:paraId="301A2FDD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E6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HROMBOLYTIC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E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E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4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E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5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E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E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0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E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058</w:t>
            </w:r>
          </w:p>
        </w:tc>
      </w:tr>
      <w:tr w:rsidR="00F87988" w14:paraId="77AB0C52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ED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lastRenderedPageBreak/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CITOCHOLIN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E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4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E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F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6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F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4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F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5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F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134</w:t>
            </w:r>
          </w:p>
        </w:tc>
      </w:tr>
      <w:tr w:rsidR="00F87988" w14:paraId="78049A39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F4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BIOTIC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F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F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3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F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3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F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F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28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F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487</w:t>
            </w:r>
          </w:p>
        </w:tc>
      </w:tr>
      <w:tr w:rsidR="00F87988" w14:paraId="639D8766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4F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XERCIS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4F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4F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6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4F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7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4F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9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0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08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0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696</w:t>
            </w:r>
          </w:p>
        </w:tc>
      </w:tr>
      <w:tr w:rsidR="00F87988" w14:paraId="2D60364A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502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S INHIBITO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0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0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0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0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0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0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0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76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0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39</w:t>
            </w:r>
          </w:p>
        </w:tc>
      </w:tr>
      <w:tr w:rsidR="00F87988" w14:paraId="5F0F6D61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509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TIDEPRESSANT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0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0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0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1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0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5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0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21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0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94</w:t>
            </w:r>
          </w:p>
        </w:tc>
      </w:tr>
      <w:tr w:rsidR="00F87988" w14:paraId="6DE3FA6D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510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 DONO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1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1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4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1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9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1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86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1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2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1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10</w:t>
            </w:r>
          </w:p>
        </w:tc>
      </w:tr>
      <w:tr w:rsidR="00F87988" w14:paraId="5E0B1FC8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51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STEM CELLS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1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1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3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1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1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10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1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88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1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22</w:t>
            </w:r>
          </w:p>
        </w:tc>
      </w:tr>
      <w:tr w:rsidR="00F87988" w14:paraId="6BCF22FB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51E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ANGIOTENSIN RECEPTOR BLOCKER (ARB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1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2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4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2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2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2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2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23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00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2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527</w:t>
            </w:r>
          </w:p>
        </w:tc>
      </w:tr>
      <w:tr w:rsidR="00F87988" w14:paraId="047DE389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525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HBOT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2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2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3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2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4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2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5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2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24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2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791</w:t>
            </w:r>
          </w:p>
        </w:tc>
      </w:tr>
      <w:tr w:rsidR="00F87988" w14:paraId="6C8EA50E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52C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IXED TRAINING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2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00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2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2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4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3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9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3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39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3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428</w:t>
            </w:r>
          </w:p>
        </w:tc>
      </w:tr>
      <w:tr w:rsidR="00F87988" w14:paraId="375F0352" w14:textId="77777777">
        <w:trPr>
          <w:trHeight w:val="320"/>
        </w:trPr>
        <w:tc>
          <w:tcPr>
            <w:tcW w:w="4531" w:type="dxa"/>
            <w:shd w:val="clear" w:color="auto" w:fill="auto"/>
            <w:vAlign w:val="bottom"/>
          </w:tcPr>
          <w:p w14:paraId="0000053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RAINING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3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3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4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3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37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9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3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37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3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437</w:t>
            </w:r>
          </w:p>
        </w:tc>
      </w:tr>
      <w:tr w:rsidR="00F87988" w14:paraId="530F36BB" w14:textId="77777777">
        <w:trPr>
          <w:trHeight w:val="324"/>
        </w:trPr>
        <w:tc>
          <w:tcPr>
            <w:tcW w:w="4531" w:type="dxa"/>
            <w:shd w:val="clear" w:color="auto" w:fill="auto"/>
            <w:vAlign w:val="bottom"/>
          </w:tcPr>
          <w:p w14:paraId="0000053A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DrugGrou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NVIRONMENT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3B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0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3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16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53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0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53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4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00053F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00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000054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.960</w:t>
            </w:r>
          </w:p>
        </w:tc>
      </w:tr>
      <w:tr w:rsidR="00F87988" w14:paraId="09B38AE4" w14:textId="77777777">
        <w:trPr>
          <w:trHeight w:val="324"/>
        </w:trPr>
        <w:tc>
          <w:tcPr>
            <w:tcW w:w="4531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41" w14:textId="77777777" w:rsidR="00F87988" w:rsidRDefault="00181A76">
            <w:pPr>
              <w:spacing w:after="120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ZlnX</w:t>
            </w:r>
            <w:proofErr w:type="spellEnd"/>
          </w:p>
        </w:tc>
        <w:tc>
          <w:tcPr>
            <w:tcW w:w="156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42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A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43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A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44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A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45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253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46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079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547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.428</w:t>
            </w:r>
          </w:p>
        </w:tc>
      </w:tr>
    </w:tbl>
    <w:p w14:paraId="00000548" w14:textId="77777777" w:rsidR="00F87988" w:rsidRDefault="00F87988">
      <w:pPr>
        <w:spacing w:line="480" w:lineRule="auto"/>
        <w:rPr>
          <w:rFonts w:ascii="Times" w:eastAsia="Times" w:hAnsi="Times" w:cs="Times"/>
        </w:rPr>
        <w:sectPr w:rsidR="00F87988">
          <w:footerReference w:type="default" r:id="rId8"/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4C90C68C" w14:textId="36F3D0FE" w:rsidR="00F87988" w:rsidRDefault="00F87988" w:rsidP="003E1611">
      <w:pPr>
        <w:spacing w:line="360" w:lineRule="auto"/>
      </w:pPr>
    </w:p>
    <w:sectPr w:rsidR="00F87988" w:rsidSect="003E1611"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3CAB1" w14:textId="77777777" w:rsidR="00C1515C" w:rsidRDefault="00C1515C">
      <w:r>
        <w:separator/>
      </w:r>
    </w:p>
  </w:endnote>
  <w:endnote w:type="continuationSeparator" w:id="0">
    <w:p w14:paraId="58441EB3" w14:textId="77777777" w:rsidR="00C1515C" w:rsidRDefault="00C15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6EA" w14:textId="3C91059B" w:rsidR="00F87988" w:rsidRDefault="00181A7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FC3CC2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000006EB" w14:textId="77777777" w:rsidR="00F87988" w:rsidRDefault="00F8798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6DAAAF" w14:textId="77777777" w:rsidR="00C1515C" w:rsidRDefault="00C1515C">
      <w:r>
        <w:separator/>
      </w:r>
    </w:p>
  </w:footnote>
  <w:footnote w:type="continuationSeparator" w:id="0">
    <w:p w14:paraId="6F2C823E" w14:textId="77777777" w:rsidR="00C1515C" w:rsidRDefault="00C15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81A76"/>
    <w:rsid w:val="003D2C4E"/>
    <w:rsid w:val="003E1611"/>
    <w:rsid w:val="004F65B4"/>
    <w:rsid w:val="005228A4"/>
    <w:rsid w:val="006D1FA9"/>
    <w:rsid w:val="00771287"/>
    <w:rsid w:val="007C6244"/>
    <w:rsid w:val="00801F0F"/>
    <w:rsid w:val="008D7BD5"/>
    <w:rsid w:val="00910354"/>
    <w:rsid w:val="009C092E"/>
    <w:rsid w:val="00C1515C"/>
    <w:rsid w:val="00D46A7B"/>
    <w:rsid w:val="00DC717B"/>
    <w:rsid w:val="00E72913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3</cp:revision>
  <dcterms:created xsi:type="dcterms:W3CDTF">2021-05-05T23:23:00Z</dcterms:created>
  <dcterms:modified xsi:type="dcterms:W3CDTF">2021-05-06T18:24:00Z</dcterms:modified>
</cp:coreProperties>
</file>